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4E087B" w:rsidRDefault="004E087B">
      <w:pPr>
        <w:widowControl w:val="0"/>
        <w:spacing w:after="0"/>
        <w:rPr>
          <w:rFonts w:ascii="Arial" w:eastAsia="Arial" w:hAnsi="Arial" w:cs="Arial"/>
        </w:rPr>
      </w:pPr>
    </w:p>
    <w:tbl>
      <w:tblPr>
        <w:tblStyle w:val="a"/>
        <w:tblW w:w="8536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4"/>
        <w:gridCol w:w="4478"/>
        <w:gridCol w:w="2614"/>
      </w:tblGrid>
      <w:tr w:rsidR="00C21AC1" w:rsidRPr="00C446AD" w:rsidTr="00C21AC1">
        <w:trPr>
          <w:trHeight w:val="267"/>
        </w:trPr>
        <w:tc>
          <w:tcPr>
            <w:tcW w:w="1444" w:type="dxa"/>
          </w:tcPr>
          <w:p w:rsidR="00C21AC1" w:rsidRPr="00C21AC1" w:rsidRDefault="00C21A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1AC1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478" w:type="dxa"/>
          </w:tcPr>
          <w:p w:rsidR="00C21AC1" w:rsidRPr="00C21AC1" w:rsidRDefault="00C21A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1AC1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2614" w:type="dxa"/>
          </w:tcPr>
          <w:p w:rsidR="00C21AC1" w:rsidRPr="00C21AC1" w:rsidRDefault="00C21A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1AC1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</w:tr>
      <w:tr w:rsidR="00C21AC1" w:rsidRPr="00C446AD" w:rsidTr="00C21AC1">
        <w:trPr>
          <w:trHeight w:val="267"/>
        </w:trPr>
        <w:tc>
          <w:tcPr>
            <w:tcW w:w="1444" w:type="dxa"/>
          </w:tcPr>
          <w:p w:rsidR="00C21AC1" w:rsidRPr="00C446AD" w:rsidRDefault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LK1_FW</w:t>
            </w:r>
          </w:p>
        </w:tc>
        <w:tc>
          <w:tcPr>
            <w:tcW w:w="4478" w:type="dxa"/>
          </w:tcPr>
          <w:p w:rsidR="00C21AC1" w:rsidRPr="00C446AD" w:rsidRDefault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TGACCTCCCGCAACTCGA</w:t>
            </w:r>
          </w:p>
        </w:tc>
        <w:tc>
          <w:tcPr>
            <w:tcW w:w="2614" w:type="dxa"/>
          </w:tcPr>
          <w:p w:rsidR="00C21AC1" w:rsidRPr="00C446AD" w:rsidRDefault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80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LK1_RV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TAGAGGGAGCCGTGCTCGT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67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LK2_FW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TGCCTTCGAATAGTGCTGTC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80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LK2_RV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CATCAAGCTGATTGGTGCTC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67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LK4_FW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GCTCGAAGATGCAATTCTGG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80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LK4_RV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TTGGCATACCAACACTCTCG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67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LK5_FW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CGGCGTTACAGTGTTTCTG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80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LK5_RV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GCACATACAAACGGCCTATCT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67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β-ACTIN_FW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ATGTCGCGGAGGACTTTGATTGC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67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β-ACTIN_RV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GGATGGCAAGGGACTTCCTGTAAA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80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LDH1A1_FW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GATCCAGGGCCGTACAATAC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67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ALDH1A1_RV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CAAATGAGCATAACCAACGG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80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JAG1_FW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TGTGTAAACGCCAAATC</w:t>
            </w:r>
            <w:bookmarkStart w:id="0" w:name="_GoBack"/>
            <w:bookmarkEnd w:id="0"/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67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JAG1_RV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CGATAACCATTAACCAAATCCC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80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GAPDH_FW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GACAGTCAGCCGCATCTTC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C21AC1" w:rsidRPr="00C446AD" w:rsidTr="00C21AC1">
        <w:trPr>
          <w:trHeight w:val="267"/>
        </w:trPr>
        <w:tc>
          <w:tcPr>
            <w:tcW w:w="1444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GAPDH_RV</w:t>
            </w:r>
          </w:p>
        </w:tc>
        <w:tc>
          <w:tcPr>
            <w:tcW w:w="4478" w:type="dxa"/>
          </w:tcPr>
          <w:p w:rsidR="00C21AC1" w:rsidRPr="00C446AD" w:rsidRDefault="00C21AC1" w:rsidP="00C21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jdgxs" w:colFirst="0" w:colLast="0"/>
            <w:bookmarkEnd w:id="1"/>
            <w:r w:rsidRPr="00C446AD">
              <w:rPr>
                <w:rFonts w:ascii="Times New Roman" w:hAnsi="Times New Roman" w:cs="Times New Roman"/>
                <w:sz w:val="24"/>
                <w:szCs w:val="24"/>
              </w:rPr>
              <w:t>GCAACAATATCCACTTTACCAGAG</w:t>
            </w:r>
          </w:p>
        </w:tc>
        <w:tc>
          <w:tcPr>
            <w:tcW w:w="2614" w:type="dxa"/>
          </w:tcPr>
          <w:p w:rsidR="00C21AC1" w:rsidRDefault="00C21AC1" w:rsidP="00C21AC1">
            <w:r w:rsidRPr="000017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</w:tbl>
    <w:p w:rsidR="004E087B" w:rsidRPr="00C446AD" w:rsidRDefault="00C446A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446AD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C446AD">
        <w:rPr>
          <w:rFonts w:ascii="Times New Roman" w:hAnsi="Times New Roman" w:cs="Times New Roman"/>
          <w:sz w:val="24"/>
          <w:szCs w:val="24"/>
        </w:rPr>
        <w:t xml:space="preserve"> Table I – Primer List</w:t>
      </w:r>
    </w:p>
    <w:sectPr w:rsidR="004E087B" w:rsidRPr="00C446AD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87B"/>
    <w:rsid w:val="004E087B"/>
    <w:rsid w:val="00C21AC1"/>
    <w:rsid w:val="00C4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E34B97"/>
  <w15:docId w15:val="{72AF3A10-FD08-45E9-BC61-EE1523BED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color w:val="000000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431dddcc-73c1-4717-8f40-cb1157327b3d">Table 1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Table</DocumentType>
    <DocumentId xmlns="431dddcc-73c1-4717-8f40-cb1157327b3d">Table 1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AE22B4C6-BD43-4982-A9B8-E3CA1AC1B2D9}"/>
</file>

<file path=customXml/itemProps2.xml><?xml version="1.0" encoding="utf-8"?>
<ds:datastoreItem xmlns:ds="http://schemas.openxmlformats.org/officeDocument/2006/customXml" ds:itemID="{F156E2D6-8028-40F8-8A06-B9AF4EFE368C}"/>
</file>

<file path=customXml/itemProps3.xml><?xml version="1.0" encoding="utf-8"?>
<ds:datastoreItem xmlns:ds="http://schemas.openxmlformats.org/officeDocument/2006/customXml" ds:itemID="{6B7D5983-57BF-4ACE-9524-99EAA6C56A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ologo, Letizia (DKF)</dc:creator>
  <cp:lastModifiedBy>Astrologo, Letizia (DKF)</cp:lastModifiedBy>
  <cp:revision>3</cp:revision>
  <dcterms:created xsi:type="dcterms:W3CDTF">2017-05-27T22:16:00Z</dcterms:created>
  <dcterms:modified xsi:type="dcterms:W3CDTF">2017-05-30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92EE5CCB1ACF479DE5FD6A3F26D5B5</vt:lpwstr>
  </property>
</Properties>
</file>